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501" w:rsidRPr="00540A86" w:rsidRDefault="00553501" w:rsidP="00540A86">
      <w:pPr>
        <w:spacing w:beforeLines="50" w:before="156" w:afterLines="50" w:after="156" w:line="480" w:lineRule="auto"/>
        <w:rPr>
          <w:b/>
        </w:rPr>
      </w:pPr>
      <w:bookmarkStart w:id="0" w:name="_GoBack"/>
      <w:bookmarkEnd w:id="0"/>
      <w:r w:rsidRPr="00540A86">
        <w:rPr>
          <w:b/>
        </w:rPr>
        <w:t>Supplementary</w:t>
      </w:r>
      <w:r w:rsidRPr="00540A86">
        <w:rPr>
          <w:rFonts w:hint="eastAsia"/>
          <w:b/>
        </w:rPr>
        <w:t xml:space="preserve"> Digital Content 1 </w:t>
      </w:r>
      <w:r w:rsidRPr="00540A86">
        <w:rPr>
          <w:b/>
        </w:rPr>
        <w:t>Detailed data of various parameters associated with the COVID-19 pandemic from April to September, 2020, in Bangladesh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096"/>
        <w:gridCol w:w="1559"/>
        <w:gridCol w:w="1606"/>
        <w:gridCol w:w="1421"/>
      </w:tblGrid>
      <w:tr w:rsidR="00540A86" w:rsidRPr="00540A86" w:rsidTr="00540A86">
        <w:trPr>
          <w:trHeight w:val="28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b/>
                <w:bCs/>
              </w:rPr>
            </w:pPr>
            <w:r w:rsidRPr="00540A86">
              <w:rPr>
                <w:rFonts w:cstheme="minorHAnsi"/>
                <w:b/>
                <w:bCs/>
              </w:rPr>
              <w:t>Da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3501" w:rsidRPr="00540A86" w:rsidRDefault="00540A86" w:rsidP="00540A86">
            <w:pPr>
              <w:jc w:val="center"/>
              <w:rPr>
                <w:rFonts w:cstheme="minorHAnsi"/>
                <w:b/>
                <w:bCs/>
                <w:iCs/>
              </w:rPr>
            </w:pPr>
            <w:r>
              <w:rPr>
                <w:rFonts w:cstheme="minorHAnsi" w:hint="eastAsia"/>
                <w:b/>
                <w:bCs/>
              </w:rPr>
              <w:t>C</w:t>
            </w:r>
            <w:r w:rsidRPr="00540A86">
              <w:rPr>
                <w:rFonts w:cstheme="minorHAnsi"/>
                <w:b/>
                <w:bCs/>
              </w:rPr>
              <w:t>ase fatality rate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3501" w:rsidRPr="00540A86" w:rsidRDefault="00540A86" w:rsidP="00540A8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540A86">
              <w:rPr>
                <w:rFonts w:cstheme="minorHAnsi"/>
                <w:b/>
                <w:bCs/>
                <w:iCs/>
              </w:rPr>
              <w:t xml:space="preserve">Recovery </w:t>
            </w:r>
            <w:r w:rsidR="00553501" w:rsidRPr="00540A86">
              <w:rPr>
                <w:rFonts w:cstheme="minorHAnsi"/>
                <w:b/>
                <w:bCs/>
                <w:iCs/>
              </w:rPr>
              <w:t>r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540A86">
              <w:rPr>
                <w:rFonts w:cstheme="minorHAnsi"/>
                <w:b/>
                <w:bCs/>
                <w:iCs/>
              </w:rPr>
              <w:t>Percentage of positive case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540A86">
              <w:rPr>
                <w:rFonts w:cstheme="minorHAnsi"/>
                <w:b/>
                <w:bCs/>
                <w:iCs/>
              </w:rPr>
              <w:t>Daily</w:t>
            </w:r>
            <w:r w:rsidR="00540A86" w:rsidRPr="00540A86">
              <w:rPr>
                <w:rFonts w:cstheme="minorHAnsi"/>
                <w:b/>
                <w:bCs/>
                <w:iCs/>
              </w:rPr>
              <w:t xml:space="preserve"> </w:t>
            </w:r>
            <w:r w:rsidRPr="00540A86">
              <w:rPr>
                <w:rFonts w:cstheme="minorHAnsi"/>
                <w:b/>
                <w:bCs/>
                <w:iCs/>
              </w:rPr>
              <w:t>PCR</w:t>
            </w:r>
            <w:r w:rsidR="00540A86" w:rsidRPr="00540A86">
              <w:rPr>
                <w:rFonts w:cstheme="minorHAnsi"/>
                <w:b/>
                <w:bCs/>
                <w:iCs/>
              </w:rPr>
              <w:t xml:space="preserve"> </w:t>
            </w:r>
            <w:r w:rsidRPr="00540A86">
              <w:rPr>
                <w:rFonts w:cstheme="minorHAnsi"/>
                <w:b/>
                <w:bCs/>
                <w:iCs/>
              </w:rPr>
              <w:t>test</w:t>
            </w:r>
            <w:r w:rsidR="00540A86" w:rsidRPr="00540A86">
              <w:rPr>
                <w:rFonts w:cstheme="minorHAnsi"/>
                <w:b/>
                <w:bCs/>
                <w:iCs/>
              </w:rPr>
              <w:t xml:space="preserve"> </w:t>
            </w:r>
            <w:r w:rsidRPr="00540A86">
              <w:rPr>
                <w:rFonts w:cstheme="minorHAnsi"/>
                <w:b/>
                <w:bCs/>
                <w:iCs/>
              </w:rPr>
              <w:t>per</w:t>
            </w:r>
            <w:r w:rsidR="00540A86" w:rsidRPr="00540A86">
              <w:rPr>
                <w:rFonts w:cstheme="minorHAnsi"/>
                <w:b/>
                <w:bCs/>
                <w:iCs/>
              </w:rPr>
              <w:t xml:space="preserve"> </w:t>
            </w:r>
            <w:r w:rsidRPr="00540A86">
              <w:rPr>
                <w:rFonts w:cstheme="minorHAnsi"/>
                <w:b/>
                <w:bCs/>
                <w:iCs/>
              </w:rPr>
              <w:t>millio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b/>
                <w:bCs/>
              </w:rPr>
            </w:pPr>
            <w:r w:rsidRPr="00540A86">
              <w:rPr>
                <w:rFonts w:cstheme="minorHAnsi"/>
                <w:b/>
                <w:bCs/>
              </w:rPr>
              <w:t>Daily</w:t>
            </w:r>
            <w:r w:rsidR="00540A86" w:rsidRPr="00540A86">
              <w:rPr>
                <w:rFonts w:cstheme="minorHAnsi"/>
                <w:b/>
                <w:bCs/>
              </w:rPr>
              <w:t xml:space="preserve"> </w:t>
            </w:r>
            <w:r w:rsidRPr="00540A86">
              <w:rPr>
                <w:rFonts w:cstheme="minorHAnsi"/>
                <w:b/>
                <w:bCs/>
              </w:rPr>
              <w:t>cases</w:t>
            </w:r>
            <w:r w:rsidR="00540A86" w:rsidRPr="00540A86">
              <w:rPr>
                <w:rFonts w:cstheme="minorHAnsi"/>
                <w:b/>
                <w:bCs/>
              </w:rPr>
              <w:t xml:space="preserve"> </w:t>
            </w:r>
            <w:r w:rsidRPr="00540A86">
              <w:rPr>
                <w:rFonts w:cstheme="minorHAnsi"/>
                <w:b/>
                <w:bCs/>
              </w:rPr>
              <w:t>per</w:t>
            </w:r>
            <w:r w:rsidR="00540A86" w:rsidRPr="00540A86">
              <w:rPr>
                <w:rFonts w:cstheme="minorHAnsi"/>
                <w:b/>
                <w:bCs/>
              </w:rPr>
              <w:t xml:space="preserve"> </w:t>
            </w:r>
            <w:r w:rsidRPr="00540A86">
              <w:rPr>
                <w:rFonts w:cstheme="minorHAnsi"/>
                <w:b/>
                <w:bCs/>
              </w:rPr>
              <w:t>million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-Ap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91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95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0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0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4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0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4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0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3.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4.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1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6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7.4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2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7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83.3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6.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4.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2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8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40A86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40A86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.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.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3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9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3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.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6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0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7.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7.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5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1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40A86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40A86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6.0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.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3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40A86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40A86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0.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8.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.8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3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1.5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9.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1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4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0.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1.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2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5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33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3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5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0.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3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6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6.8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0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7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3.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6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8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88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4.4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8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9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8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1.8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5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8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0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8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8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7.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6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9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1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1.9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4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4.5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8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6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2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8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9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6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8.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3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3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6.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4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0.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5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4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4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3.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2.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0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5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5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9.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0.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8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6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6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1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5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7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4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3.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3.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0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8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6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6.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3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9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6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5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2.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0.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8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0-A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2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11.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0.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jc w:val="center"/>
              <w:rPr>
                <w:rFonts w:cstheme="minorHAnsi"/>
                <w:szCs w:val="21"/>
              </w:rPr>
            </w:pPr>
            <w:r w:rsidRPr="00540A86">
              <w:rPr>
                <w:rFonts w:cstheme="minorHAnsi"/>
                <w:szCs w:val="21"/>
              </w:rPr>
              <w:t>3.4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0.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3.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4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9.4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5.3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3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40A86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cstheme="minorHAnsi"/>
                <w:szCs w:val="21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2.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.0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9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7.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.1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3.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4.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.7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7.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.7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1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0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5.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.2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lastRenderedPageBreak/>
              <w:t>8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7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9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5.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.2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6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3.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8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6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5.4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4.7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.3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3.6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.2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4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3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.8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3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7.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.0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0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4.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.3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8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0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1.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.2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2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3.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.6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8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5.6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9.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.7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6.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9.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7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1.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.5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0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7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5.8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1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7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5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7.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2.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.7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2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2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7.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8.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.2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6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7.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5.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3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4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5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7.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3.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2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5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7.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9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6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5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5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2.7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.0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7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9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9.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8.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3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8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8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7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6.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.2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9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9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3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8.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2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0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8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7.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0.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.6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1-May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1.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4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9.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.4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9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6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6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9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5.7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3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2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9.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6.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.6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7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5.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1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7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5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9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7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9.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6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3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8.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5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6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8.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2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6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9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6.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3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5.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3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6.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.0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2.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3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5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7.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0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6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1.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7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6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4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4.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.3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6.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4.2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1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3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8.4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.0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8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5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1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6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0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9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4.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6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lastRenderedPageBreak/>
              <w:t>21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9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6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4.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.3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2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1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3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4.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.0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7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8.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0.6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4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9.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0.9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5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7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9.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.9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6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7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9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2.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.4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7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1.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.2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8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4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0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9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.0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9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8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4.3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0-Ju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7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9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1.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2.3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08.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2.8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3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8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1.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4.3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9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8.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8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6.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9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3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9.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4.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5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1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4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6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3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7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9.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3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9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2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94.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.1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3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4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94.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0.3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8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8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1.7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8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4.0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67.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2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6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4.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66.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1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7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4.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5.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7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5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1.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1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7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5.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4.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.4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8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8.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5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6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5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1.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3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4.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66.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4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6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64.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.8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0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9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9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0.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7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8.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5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2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2.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6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9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0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5.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3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4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9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1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4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5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4.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63.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2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6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7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61.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.7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7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8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5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7.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7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8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4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7.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9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9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9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85.5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2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0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7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8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8.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3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1-Ju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76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7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4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3.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.3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4.0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2.3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.3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6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31.9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5.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.2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3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4.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6.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6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8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7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7.6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0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2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4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6.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0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9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4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6.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2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1.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8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7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3.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5.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0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7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2.6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7.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6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2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9.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1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7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9.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.1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6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9.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9.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8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3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5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7.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7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6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5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8.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0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.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8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0.6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.2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7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5.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7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8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1.8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8.6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.3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9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8.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8.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.6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0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9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20.4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5.1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.3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7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8.5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8.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.5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2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3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9.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8.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.7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3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1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8.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5.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9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4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8.5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1.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0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5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9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7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5.7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4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6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4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6.7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1.2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2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7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6.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1.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.7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8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2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6.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3.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.3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9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6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8.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0.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.9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0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5.9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2.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4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1-Au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4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7.4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5.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.1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2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5.9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3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8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6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6.9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2.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.6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3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7.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.0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4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2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9.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6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5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3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5.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7.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8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3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8.7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6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2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4.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3.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.3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7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6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0.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4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8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3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9.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0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2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4.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.46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1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1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9.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.8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5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9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4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.77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8.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.9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4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5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7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6.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.9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5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5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5.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.44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6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0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0.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7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7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3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6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2.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6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8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9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2.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7.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3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9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5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9.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4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0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6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3.3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0.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35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1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7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3.0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9.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.3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2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9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0.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5.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4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3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8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5.7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.09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4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3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9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8.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33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5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07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0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5.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.38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6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36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0.2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5.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.70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7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.1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2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9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64.7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.7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8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7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8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2.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.52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29-Se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1.5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77.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9.01</w:t>
            </w:r>
          </w:p>
        </w:tc>
      </w:tr>
      <w:tr w:rsidR="00540A86" w:rsidRPr="00540A86" w:rsidTr="00540A8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30-Se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.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110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bCs/>
                <w:kern w:val="0"/>
                <w:szCs w:val="21"/>
              </w:rPr>
            </w:pPr>
            <w:r w:rsidRPr="00540A86">
              <w:rPr>
                <w:rFonts w:eastAsia="等线" w:cstheme="minorHAnsi"/>
                <w:bCs/>
                <w:kern w:val="0"/>
                <w:szCs w:val="21"/>
              </w:rPr>
              <w:t>10.71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1.1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53501" w:rsidRPr="00540A86" w:rsidRDefault="00553501" w:rsidP="00540A86">
            <w:pPr>
              <w:widowControl/>
              <w:jc w:val="center"/>
              <w:rPr>
                <w:rFonts w:eastAsia="等线" w:cstheme="minorHAnsi"/>
                <w:kern w:val="0"/>
                <w:szCs w:val="21"/>
              </w:rPr>
            </w:pPr>
            <w:r w:rsidRPr="00540A86">
              <w:rPr>
                <w:rFonts w:eastAsia="等线" w:cstheme="minorHAnsi"/>
                <w:kern w:val="0"/>
                <w:szCs w:val="21"/>
              </w:rPr>
              <w:t>8.70</w:t>
            </w:r>
          </w:p>
        </w:tc>
      </w:tr>
    </w:tbl>
    <w:p w:rsidR="00553501" w:rsidRDefault="00553501"/>
    <w:sectPr w:rsidR="00553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3501"/>
    <w:rsid w:val="00540A86"/>
    <w:rsid w:val="00553501"/>
    <w:rsid w:val="007348F4"/>
    <w:rsid w:val="00796DA9"/>
    <w:rsid w:val="00C171AA"/>
    <w:rsid w:val="00E5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5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35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4</Words>
  <Characters>5837</Characters>
  <Application>Microsoft Office Word</Application>
  <DocSecurity>0</DocSecurity>
  <Lines>48</Lines>
  <Paragraphs>13</Paragraphs>
  <ScaleCrop>false</ScaleCrop>
  <Company/>
  <LinksUpToDate>false</LinksUpToDate>
  <CharactersWithSpaces>6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ST</dc:creator>
  <cp:lastModifiedBy>74639</cp:lastModifiedBy>
  <cp:revision>2</cp:revision>
  <dcterms:created xsi:type="dcterms:W3CDTF">2021-03-26T19:15:00Z</dcterms:created>
  <dcterms:modified xsi:type="dcterms:W3CDTF">2021-03-26T19:15:00Z</dcterms:modified>
</cp:coreProperties>
</file>